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4D7D8" w14:textId="77777777" w:rsidR="008065F2" w:rsidRPr="009248D2" w:rsidRDefault="008065F2" w:rsidP="008065F2">
      <w:pPr>
        <w:spacing w:line="276" w:lineRule="auto"/>
        <w:rPr>
          <w:sz w:val="20"/>
          <w:szCs w:val="20"/>
          <w:lang w:val="en-AU"/>
        </w:rPr>
      </w:pPr>
      <w:r w:rsidRPr="00CD37DE">
        <w:rPr>
          <w:b/>
          <w:bCs/>
          <w:sz w:val="20"/>
          <w:szCs w:val="20"/>
          <w:lang w:val="en-AU"/>
        </w:rPr>
        <w:t>Supplementary Table 1</w:t>
      </w:r>
      <w:r w:rsidRPr="009248D2">
        <w:rPr>
          <w:b/>
          <w:bCs/>
          <w:sz w:val="20"/>
          <w:szCs w:val="20"/>
          <w:lang w:val="en-AU"/>
        </w:rPr>
        <w:t>.</w:t>
      </w:r>
      <w:r w:rsidRPr="009248D2">
        <w:rPr>
          <w:sz w:val="20"/>
          <w:szCs w:val="20"/>
          <w:lang w:val="en-AU"/>
        </w:rPr>
        <w:t xml:space="preserve"> Comparisons of KoRV-5’ prevalence and associated statistical analysis results</w:t>
      </w:r>
    </w:p>
    <w:tbl>
      <w:tblPr>
        <w:tblStyle w:val="TableGrid"/>
        <w:tblpPr w:leftFromText="180" w:rightFromText="180" w:vertAnchor="page" w:horzAnchor="margin" w:tblpY="1711"/>
        <w:tblW w:w="0" w:type="auto"/>
        <w:tblLook w:val="04A0" w:firstRow="1" w:lastRow="0" w:firstColumn="1" w:lastColumn="0" w:noHBand="0" w:noVBand="1"/>
      </w:tblPr>
      <w:tblGrid>
        <w:gridCol w:w="2547"/>
        <w:gridCol w:w="1861"/>
        <w:gridCol w:w="1541"/>
        <w:gridCol w:w="1417"/>
        <w:gridCol w:w="1667"/>
        <w:gridCol w:w="992"/>
        <w:gridCol w:w="3437"/>
      </w:tblGrid>
      <w:tr w:rsidR="008065F2" w:rsidRPr="009248D2" w14:paraId="44BFA794" w14:textId="77777777" w:rsidTr="005C590C">
        <w:trPr>
          <w:trHeight w:val="300"/>
        </w:trPr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7309558E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</w:tcPr>
          <w:p w14:paraId="48240B7E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KoRV-5’ positive/n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29D9B19F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Prevalence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F7FFA3A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Odds ratio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0BAF5844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D9F055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P value</w:t>
            </w:r>
          </w:p>
        </w:tc>
        <w:tc>
          <w:tcPr>
            <w:tcW w:w="3437" w:type="dxa"/>
            <w:tcBorders>
              <w:left w:val="nil"/>
              <w:bottom w:val="single" w:sz="4" w:space="0" w:color="auto"/>
            </w:tcBorders>
          </w:tcPr>
          <w:p w14:paraId="23E5DF99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KoRV-</w:t>
            </w:r>
            <w:r w:rsidRPr="009248D2">
              <w:rPr>
                <w:b/>
                <w:bCs/>
                <w:i/>
                <w:iCs/>
                <w:sz w:val="20"/>
                <w:szCs w:val="20"/>
                <w:lang w:val="en-AU"/>
              </w:rPr>
              <w:t>pol</w:t>
            </w:r>
            <w:r w:rsidRPr="009248D2">
              <w:rPr>
                <w:b/>
                <w:bCs/>
                <w:sz w:val="20"/>
                <w:szCs w:val="20"/>
                <w:lang w:val="en-AU"/>
              </w:rPr>
              <w:t xml:space="preserve"> positive / KoRV-5’ positive</w:t>
            </w:r>
          </w:p>
        </w:tc>
      </w:tr>
      <w:tr w:rsidR="008065F2" w:rsidRPr="009248D2" w14:paraId="36DB6AC3" w14:textId="77777777" w:rsidTr="005C590C">
        <w:trPr>
          <w:trHeight w:val="159"/>
        </w:trPr>
        <w:tc>
          <w:tcPr>
            <w:tcW w:w="2547" w:type="dxa"/>
            <w:tcBorders>
              <w:bottom w:val="nil"/>
              <w:right w:val="nil"/>
            </w:tcBorders>
          </w:tcPr>
          <w:p w14:paraId="078CBF0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 xml:space="preserve">Sex* 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14:paraId="3D89E083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6D76E16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4B2D24A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5B3A23A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7644B6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3437" w:type="dxa"/>
            <w:tcBorders>
              <w:left w:val="nil"/>
              <w:bottom w:val="nil"/>
            </w:tcBorders>
          </w:tcPr>
          <w:p w14:paraId="3436D6CE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</w:tr>
      <w:tr w:rsidR="008065F2" w:rsidRPr="009248D2" w14:paraId="1BEDEF22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A9B9116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19AF17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08/1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D5EE4BD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8</w:t>
            </w:r>
            <w:r>
              <w:rPr>
                <w:sz w:val="20"/>
                <w:szCs w:val="20"/>
                <w:lang w:val="en-AU"/>
              </w:rPr>
              <w:t>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A0943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0C2510A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(</w:t>
            </w:r>
            <w:r>
              <w:rPr>
                <w:sz w:val="20"/>
                <w:szCs w:val="20"/>
                <w:lang w:val="en-AU"/>
              </w:rPr>
              <w:t>0.08</w:t>
            </w:r>
            <w:r w:rsidRPr="009248D2"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  <w:lang w:val="en-AU"/>
              </w:rPr>
              <w:t>5.42</w:t>
            </w:r>
            <w:r w:rsidRPr="009248D2"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BD6A7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0.</w:t>
            </w:r>
            <w:r>
              <w:rPr>
                <w:sz w:val="20"/>
                <w:szCs w:val="20"/>
                <w:lang w:val="en-AU"/>
              </w:rPr>
              <w:t>66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0056C5C6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24/108 (22.2%)</w:t>
            </w:r>
          </w:p>
        </w:tc>
      </w:tr>
      <w:tr w:rsidR="008065F2" w:rsidRPr="009248D2" w14:paraId="7EC226C0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1FBB9A8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10E1CC7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6</w:t>
            </w:r>
            <w:r>
              <w:rPr>
                <w:sz w:val="20"/>
                <w:szCs w:val="20"/>
                <w:lang w:val="en-AU"/>
              </w:rPr>
              <w:t>8</w:t>
            </w:r>
            <w:r w:rsidRPr="009248D2">
              <w:rPr>
                <w:sz w:val="20"/>
                <w:szCs w:val="20"/>
                <w:lang w:val="en-AU"/>
              </w:rPr>
              <w:t>/1</w:t>
            </w:r>
            <w:r>
              <w:rPr>
                <w:sz w:val="20"/>
                <w:szCs w:val="20"/>
                <w:lang w:val="en-AU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572C15B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</w:t>
            </w:r>
            <w:r>
              <w:rPr>
                <w:sz w:val="20"/>
                <w:szCs w:val="20"/>
                <w:lang w:val="en-AU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08956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51A64E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602E2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5D897E61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39/168 (23.2%)</w:t>
            </w:r>
          </w:p>
        </w:tc>
      </w:tr>
      <w:tr w:rsidR="008065F2" w:rsidRPr="009248D2" w14:paraId="7CFEA954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95599F2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Not record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3FFBF0A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6/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550D2A6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8</w:t>
            </w:r>
            <w:r>
              <w:rPr>
                <w:sz w:val="20"/>
                <w:szCs w:val="20"/>
                <w:lang w:val="en-AU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E1959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0F4C83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72DF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0ABE1B5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2/6 (33.3%)</w:t>
            </w:r>
          </w:p>
        </w:tc>
      </w:tr>
      <w:tr w:rsidR="008065F2" w:rsidRPr="009248D2" w14:paraId="79FDB7F4" w14:textId="77777777" w:rsidTr="005C590C">
        <w:trPr>
          <w:trHeight w:val="160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0B2EDC8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Age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B58EBA4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54F88D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00A5E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B2AAD7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E591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3BBDC364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</w:tr>
      <w:tr w:rsidR="008065F2" w:rsidRPr="009248D2" w14:paraId="708D346C" w14:textId="77777777" w:rsidTr="005C590C">
        <w:trPr>
          <w:trHeight w:val="156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58709AC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You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88AD30A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54/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CF1262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0F4D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6BEDC7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D85B6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6E9F4E56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15/54 (27.8%)</w:t>
            </w:r>
          </w:p>
        </w:tc>
      </w:tr>
      <w:tr w:rsidR="008065F2" w:rsidRPr="009248D2" w14:paraId="0920F3CE" w14:textId="77777777" w:rsidTr="005C590C">
        <w:trPr>
          <w:trHeight w:val="156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42104BF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Matu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1C01AC9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94/1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1D04D30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8</w:t>
            </w:r>
            <w:r>
              <w:rPr>
                <w:sz w:val="20"/>
                <w:szCs w:val="20"/>
                <w:lang w:val="en-AU"/>
              </w:rPr>
              <w:t>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DFEC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29512E8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32199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F2CEA2F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39/194 (20.1%)</w:t>
            </w:r>
          </w:p>
        </w:tc>
      </w:tr>
      <w:tr w:rsidR="008065F2" w:rsidRPr="009248D2" w14:paraId="6A58B2C2" w14:textId="77777777" w:rsidTr="005C590C">
        <w:trPr>
          <w:trHeight w:val="156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035DA6F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 xml:space="preserve">Ol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09C1C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21/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A5C710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5</w:t>
            </w:r>
            <w:r>
              <w:rPr>
                <w:sz w:val="20"/>
                <w:szCs w:val="20"/>
                <w:lang w:val="en-AU"/>
              </w:rPr>
              <w:t>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9AD3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0.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C26878B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(0.04, 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ACFA9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767397">
              <w:rPr>
                <w:sz w:val="20"/>
                <w:szCs w:val="20"/>
                <w:lang w:val="en-AU"/>
              </w:rPr>
              <w:t>0.339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1E6D8374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6/21 (28.6%)</w:t>
            </w:r>
          </w:p>
        </w:tc>
      </w:tr>
      <w:tr w:rsidR="008065F2" w:rsidRPr="009248D2" w14:paraId="12F8A833" w14:textId="77777777" w:rsidTr="005C590C">
        <w:trPr>
          <w:trHeight w:val="156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7CEB077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Not record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F54A5F6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3</w:t>
            </w:r>
            <w:r w:rsidRPr="009248D2">
              <w:rPr>
                <w:sz w:val="20"/>
                <w:szCs w:val="20"/>
                <w:lang w:val="en-AU"/>
              </w:rPr>
              <w:t>/</w:t>
            </w: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6FBB4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71CA18" w14:textId="77777777" w:rsidR="008065F2" w:rsidRPr="009248D2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48D2">
              <w:rPr>
                <w:b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62F96D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78410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0D62663B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5/13 (38.5%)</w:t>
            </w:r>
          </w:p>
        </w:tc>
      </w:tr>
      <w:tr w:rsidR="008065F2" w:rsidRPr="009248D2" w14:paraId="4F84EEFD" w14:textId="77777777" w:rsidTr="005C590C">
        <w:trPr>
          <w:trHeight w:val="158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85959E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 xml:space="preserve">Region * </w:t>
            </w:r>
            <w:r w:rsidRPr="009248D2">
              <w:rPr>
                <w:sz w:val="20"/>
                <w:szCs w:val="20"/>
                <w:vertAlign w:val="superscript"/>
                <w:lang w:val="en-AU"/>
              </w:rPr>
              <w:t>+</w:t>
            </w:r>
            <w:r w:rsidRPr="009248D2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6DC0283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159298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A8332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6A7F1A0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D71F9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373A380C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</w:tr>
      <w:tr w:rsidR="008065F2" w:rsidRPr="009248D2" w14:paraId="5083BB4D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9D13674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Far Wes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A22D21D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  <w:r w:rsidRPr="009248D2">
              <w:rPr>
                <w:sz w:val="20"/>
                <w:szCs w:val="20"/>
                <w:lang w:val="en-AU"/>
              </w:rPr>
              <w:t>/</w:t>
            </w: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E37170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3936D" w14:textId="77777777" w:rsidR="008065F2" w:rsidRPr="00DC730B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DC730B">
              <w:rPr>
                <w:b/>
                <w:bCs/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6BBB036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3EBF3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95F8526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6/18 (33.3%)</w:t>
            </w:r>
          </w:p>
        </w:tc>
      </w:tr>
      <w:tr w:rsidR="008065F2" w:rsidRPr="009248D2" w14:paraId="2A054C29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8B55129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South Coas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EF78A1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43/1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790897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</w:t>
            </w:r>
            <w:r>
              <w:rPr>
                <w:sz w:val="20"/>
                <w:szCs w:val="20"/>
                <w:lang w:val="en-AU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B7534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DC1865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09FA0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6B189B28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23/143 (16.1%)</w:t>
            </w:r>
          </w:p>
        </w:tc>
      </w:tr>
      <w:tr w:rsidR="008065F2" w:rsidRPr="009248D2" w14:paraId="35D3C7C0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84799D6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Far Nort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E5718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5/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640DFC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65ED7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8012DC1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5222D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373CE2C1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6/15 (40%)</w:t>
            </w:r>
          </w:p>
        </w:tc>
      </w:tr>
      <w:tr w:rsidR="008065F2" w:rsidRPr="009248D2" w14:paraId="37DE8C2E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8A2EF16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Mornington Peninsul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DBAECC5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5/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71A09DF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994B7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DCB0F1E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FB530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7FA6AA41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4/15 (26.7%)</w:t>
            </w:r>
          </w:p>
        </w:tc>
      </w:tr>
      <w:tr w:rsidR="008065F2" w:rsidRPr="009248D2" w14:paraId="5A3A70FC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FB49142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French Islan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D3574ED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7/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6D3B44B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B84F08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3BC98B4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B3771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6BCAB2CE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1/17 (5.9%)</w:t>
            </w:r>
          </w:p>
        </w:tc>
      </w:tr>
      <w:tr w:rsidR="008065F2" w:rsidRPr="009248D2" w14:paraId="74989887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F0D5FF9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Gippslan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F278091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32/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97BFB7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7</w:t>
            </w:r>
            <w:r>
              <w:rPr>
                <w:sz w:val="20"/>
                <w:szCs w:val="20"/>
                <w:lang w:val="en-AU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6BC8D2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0.4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603F508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(0.042, 9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C1E74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0.5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7892D38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6/32 (18.8%)</w:t>
            </w:r>
          </w:p>
        </w:tc>
      </w:tr>
      <w:tr w:rsidR="008065F2" w:rsidRPr="009248D2" w14:paraId="710C985D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D20756C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 xml:space="preserve">Raymond Islan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14565D0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34/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E5F8B2B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97</w:t>
            </w:r>
            <w:r>
              <w:rPr>
                <w:sz w:val="20"/>
                <w:szCs w:val="20"/>
                <w:lang w:val="en-AU"/>
              </w:rPr>
              <w:t>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AC9B7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0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C92F4C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(0.044, 1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84AD4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0.55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ECB8726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18/34 (52.9%)</w:t>
            </w:r>
          </w:p>
        </w:tc>
      </w:tr>
      <w:tr w:rsidR="008065F2" w:rsidRPr="009248D2" w14:paraId="2BDB1FB3" w14:textId="77777777" w:rsidTr="005C590C">
        <w:trPr>
          <w:trHeight w:val="15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B3E26A4" w14:textId="77777777" w:rsidR="008065F2" w:rsidRPr="009248D2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Others/ not record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A5D28F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8/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2FA295C" w14:textId="77777777" w:rsidR="008065F2" w:rsidRPr="009248D2" w:rsidRDefault="008065F2" w:rsidP="005C590C">
            <w:pPr>
              <w:rPr>
                <w:sz w:val="20"/>
                <w:szCs w:val="20"/>
                <w:lang w:val="en-AU"/>
              </w:rPr>
            </w:pPr>
            <w:r w:rsidRPr="009248D2">
              <w:rPr>
                <w:sz w:val="20"/>
                <w:szCs w:val="20"/>
                <w:lang w:val="en-AU"/>
              </w:rPr>
              <w:t>8</w:t>
            </w:r>
            <w:r>
              <w:rPr>
                <w:sz w:val="20"/>
                <w:szCs w:val="20"/>
                <w:lang w:val="en-AU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171C9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46EAD0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AE948" w14:textId="77777777" w:rsidR="008065F2" w:rsidRPr="00DC730B" w:rsidRDefault="008065F2" w:rsidP="005C590C">
            <w:pPr>
              <w:rPr>
                <w:sz w:val="20"/>
                <w:szCs w:val="20"/>
                <w:lang w:val="en-AU"/>
              </w:rPr>
            </w:pPr>
            <w:r w:rsidRPr="00DC730B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8C44014" w14:textId="77777777" w:rsidR="008065F2" w:rsidRPr="006C399E" w:rsidRDefault="008065F2" w:rsidP="005C590C">
            <w:pPr>
              <w:rPr>
                <w:sz w:val="20"/>
                <w:szCs w:val="20"/>
                <w:lang w:val="en-AU"/>
              </w:rPr>
            </w:pPr>
            <w:r w:rsidRPr="006C399E">
              <w:rPr>
                <w:sz w:val="20"/>
                <w:szCs w:val="20"/>
                <w:lang w:val="en-AU"/>
              </w:rPr>
              <w:t>1/8 (12.5%)</w:t>
            </w:r>
          </w:p>
        </w:tc>
      </w:tr>
      <w:tr w:rsidR="008065F2" w:rsidRPr="009248D2" w14:paraId="42A2A4D1" w14:textId="77777777" w:rsidTr="005C590C">
        <w:trPr>
          <w:trHeight w:val="183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05BE71A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 xml:space="preserve">Extraction Plate^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0BD9874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48E62F8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7B337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2306D8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A5958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BD26CBF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</w:tr>
      <w:tr w:rsidR="008065F2" w:rsidRPr="009248D2" w14:paraId="5FC59E10" w14:textId="77777777" w:rsidTr="005C590C">
        <w:trPr>
          <w:trHeight w:val="182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499C010" w14:textId="77777777" w:rsidR="008065F2" w:rsidRPr="008E160B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6A135C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76/7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5797B" w14:textId="77777777" w:rsidR="008065F2" w:rsidRPr="00E56F08" w:rsidRDefault="008065F2" w:rsidP="005C590C">
            <w:pPr>
              <w:rPr>
                <w:sz w:val="20"/>
                <w:szCs w:val="20"/>
                <w:lang w:val="en-AU"/>
              </w:rPr>
            </w:pPr>
            <w:r w:rsidRPr="00E56F08">
              <w:rPr>
                <w:sz w:val="20"/>
                <w:szCs w:val="20"/>
                <w:lang w:val="en-AU"/>
              </w:rPr>
              <w:t>97.</w:t>
            </w: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21AFC" w14:textId="77777777" w:rsidR="008065F2" w:rsidRPr="00255314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F91EAF8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(0.022, 5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0197C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55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50EB1BE" w14:textId="77777777" w:rsidR="008065F2" w:rsidRPr="004C1554" w:rsidRDefault="008065F2" w:rsidP="005C590C">
            <w:pPr>
              <w:rPr>
                <w:sz w:val="20"/>
                <w:szCs w:val="20"/>
                <w:lang w:val="en-AU"/>
              </w:rPr>
            </w:pPr>
            <w:r w:rsidRPr="004C1554">
              <w:rPr>
                <w:sz w:val="20"/>
                <w:szCs w:val="20"/>
                <w:lang w:val="en-AU"/>
              </w:rPr>
              <w:t>20/76 (26.3%)</w:t>
            </w:r>
          </w:p>
        </w:tc>
      </w:tr>
      <w:tr w:rsidR="008065F2" w:rsidRPr="009248D2" w14:paraId="76563B43" w14:textId="77777777" w:rsidTr="005C590C">
        <w:trPr>
          <w:trHeight w:val="182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B4DB610" w14:textId="77777777" w:rsidR="008065F2" w:rsidRPr="008E160B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F4E4D05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76/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D7E0C" w14:textId="77777777" w:rsidR="008065F2" w:rsidRPr="00E56F08" w:rsidRDefault="008065F2" w:rsidP="005C590C">
            <w:pPr>
              <w:rPr>
                <w:sz w:val="20"/>
                <w:szCs w:val="20"/>
                <w:lang w:val="en-AU"/>
              </w:rPr>
            </w:pPr>
            <w:r w:rsidRPr="00E56F08">
              <w:rPr>
                <w:sz w:val="20"/>
                <w:szCs w:val="20"/>
                <w:lang w:val="en-AU"/>
              </w:rPr>
              <w:t>9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098C44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456FADA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(0.012, 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2311F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2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7B834760" w14:textId="77777777" w:rsidR="008065F2" w:rsidRPr="004C1554" w:rsidRDefault="008065F2" w:rsidP="005C590C">
            <w:pPr>
              <w:rPr>
                <w:sz w:val="20"/>
                <w:szCs w:val="20"/>
                <w:lang w:val="en-AU"/>
              </w:rPr>
            </w:pPr>
            <w:r w:rsidRPr="004C1554">
              <w:rPr>
                <w:sz w:val="20"/>
                <w:szCs w:val="20"/>
                <w:lang w:val="en-AU"/>
              </w:rPr>
              <w:t>14/76 (18.4%)</w:t>
            </w:r>
          </w:p>
        </w:tc>
      </w:tr>
      <w:tr w:rsidR="008065F2" w:rsidRPr="009248D2" w14:paraId="1559971C" w14:textId="77777777" w:rsidTr="005C590C">
        <w:trPr>
          <w:trHeight w:val="182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52C7040" w14:textId="77777777" w:rsidR="008065F2" w:rsidRPr="008E160B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4DB2B47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78/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2F71" w14:textId="77777777" w:rsidR="008065F2" w:rsidRPr="00E56F08" w:rsidRDefault="008065F2" w:rsidP="005C590C">
            <w:pPr>
              <w:rPr>
                <w:sz w:val="20"/>
                <w:szCs w:val="20"/>
                <w:lang w:val="en-AU"/>
              </w:rPr>
            </w:pPr>
            <w:r w:rsidRPr="00E56F08">
              <w:rPr>
                <w:sz w:val="20"/>
                <w:szCs w:val="20"/>
                <w:lang w:val="en-AU"/>
              </w:rPr>
              <w:t>9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0C437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AD4345D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(0.022, 5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9D170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0.56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A14A70E" w14:textId="77777777" w:rsidR="008065F2" w:rsidRPr="004C1554" w:rsidRDefault="008065F2" w:rsidP="005C590C">
            <w:pPr>
              <w:rPr>
                <w:sz w:val="20"/>
                <w:szCs w:val="20"/>
                <w:lang w:val="en-AU"/>
              </w:rPr>
            </w:pPr>
            <w:r w:rsidRPr="004C1554">
              <w:rPr>
                <w:sz w:val="20"/>
                <w:szCs w:val="20"/>
                <w:lang w:val="en-AU"/>
              </w:rPr>
              <w:t>9/78 (11.5%)</w:t>
            </w:r>
          </w:p>
        </w:tc>
      </w:tr>
      <w:tr w:rsidR="008065F2" w:rsidRPr="009248D2" w14:paraId="6A065EDF" w14:textId="77777777" w:rsidTr="005C590C">
        <w:trPr>
          <w:trHeight w:val="182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906CA8A" w14:textId="77777777" w:rsidR="008065F2" w:rsidRPr="008E160B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494E0E9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80/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4F6C7" w14:textId="77777777" w:rsidR="008065F2" w:rsidRPr="00E56F08" w:rsidRDefault="008065F2" w:rsidP="005C590C">
            <w:pPr>
              <w:rPr>
                <w:sz w:val="20"/>
                <w:szCs w:val="20"/>
                <w:lang w:val="en-AU"/>
              </w:rPr>
            </w:pPr>
            <w:r w:rsidRPr="00E56F08">
              <w:rPr>
                <w:sz w:val="20"/>
                <w:szCs w:val="20"/>
                <w:lang w:val="en-AU"/>
              </w:rPr>
              <w:t>98.</w:t>
            </w:r>
            <w:r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C099C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096CEE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4B656" w14:textId="77777777" w:rsidR="008065F2" w:rsidRPr="00255314" w:rsidRDefault="008065F2" w:rsidP="005C590C">
            <w:pPr>
              <w:rPr>
                <w:sz w:val="20"/>
                <w:szCs w:val="20"/>
                <w:lang w:val="en-AU"/>
              </w:rPr>
            </w:pPr>
            <w:r w:rsidRPr="00255314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7EF3CCD7" w14:textId="77777777" w:rsidR="008065F2" w:rsidRPr="004C1554" w:rsidRDefault="008065F2" w:rsidP="005C590C">
            <w:pPr>
              <w:rPr>
                <w:sz w:val="20"/>
                <w:szCs w:val="20"/>
                <w:lang w:val="en-AU"/>
              </w:rPr>
            </w:pPr>
            <w:r w:rsidRPr="004C1554">
              <w:rPr>
                <w:sz w:val="20"/>
                <w:szCs w:val="20"/>
                <w:lang w:val="en-AU"/>
              </w:rPr>
              <w:t>28/80 (35%)</w:t>
            </w:r>
          </w:p>
        </w:tc>
      </w:tr>
      <w:tr w:rsidR="008065F2" w:rsidRPr="009248D2" w14:paraId="456ADAF9" w14:textId="77777777" w:rsidTr="005C590C">
        <w:trPr>
          <w:trHeight w:val="182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1727A24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Sample type^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C4647B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C4FC5BB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18B4B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829BFD1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0B3A2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9E80740" w14:textId="77777777" w:rsidR="008065F2" w:rsidRPr="00B729F0" w:rsidRDefault="008065F2" w:rsidP="005C590C">
            <w:pPr>
              <w:rPr>
                <w:sz w:val="20"/>
                <w:szCs w:val="20"/>
                <w:highlight w:val="yellow"/>
                <w:lang w:val="en-AU"/>
              </w:rPr>
            </w:pPr>
          </w:p>
        </w:tc>
      </w:tr>
      <w:tr w:rsidR="008065F2" w:rsidRPr="009248D2" w14:paraId="482EF330" w14:textId="77777777" w:rsidTr="005C590C">
        <w:trPr>
          <w:trHeight w:val="191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F5F4931" w14:textId="77777777" w:rsidR="008065F2" w:rsidRPr="008E160B" w:rsidRDefault="008065F2" w:rsidP="005C590C">
            <w:pPr>
              <w:ind w:left="447" w:hanging="141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Buffy coa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587A242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142/1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68A66D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9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58588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0A07577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745E1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5D06E94" w14:textId="77777777" w:rsidR="008065F2" w:rsidRPr="008816D0" w:rsidRDefault="008065F2" w:rsidP="005C590C">
            <w:pPr>
              <w:rPr>
                <w:sz w:val="20"/>
                <w:szCs w:val="20"/>
                <w:lang w:val="en-AU"/>
              </w:rPr>
            </w:pPr>
            <w:r w:rsidRPr="008816D0">
              <w:rPr>
                <w:sz w:val="20"/>
                <w:szCs w:val="20"/>
                <w:lang w:val="en-AU"/>
              </w:rPr>
              <w:t>21/142 (14.8%)</w:t>
            </w:r>
          </w:p>
        </w:tc>
      </w:tr>
      <w:tr w:rsidR="008065F2" w:rsidRPr="009248D2" w14:paraId="2F054502" w14:textId="77777777" w:rsidTr="005C590C">
        <w:trPr>
          <w:trHeight w:val="18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C3466F5" w14:textId="77777777" w:rsidR="008065F2" w:rsidRPr="008E160B" w:rsidRDefault="008065F2" w:rsidP="005C590C">
            <w:pPr>
              <w:ind w:left="447" w:hanging="141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Splee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15E9BC6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125/1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58ABB71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9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5C6F3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1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DEE3D82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(0.35, 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A66E9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0.61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250AEBD0" w14:textId="77777777" w:rsidR="008065F2" w:rsidRPr="008816D0" w:rsidRDefault="008065F2" w:rsidP="005C590C">
            <w:pPr>
              <w:rPr>
                <w:sz w:val="20"/>
                <w:szCs w:val="20"/>
                <w:lang w:val="en-AU"/>
              </w:rPr>
            </w:pPr>
            <w:r w:rsidRPr="008816D0">
              <w:rPr>
                <w:sz w:val="20"/>
                <w:szCs w:val="20"/>
                <w:lang w:val="en-AU"/>
              </w:rPr>
              <w:t>33/125 (26.4%)</w:t>
            </w:r>
          </w:p>
        </w:tc>
      </w:tr>
      <w:tr w:rsidR="008065F2" w:rsidRPr="009248D2" w14:paraId="1EB539CD" w14:textId="77777777" w:rsidTr="005C590C">
        <w:trPr>
          <w:trHeight w:val="18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8352B46" w14:textId="77777777" w:rsidR="008065F2" w:rsidRPr="008E160B" w:rsidRDefault="008065F2" w:rsidP="005C590C">
            <w:pPr>
              <w:ind w:left="447" w:hanging="141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Whole bloo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ACA1C8F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34/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6B664CE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5F7EC" w14:textId="77777777" w:rsidR="008065F2" w:rsidRPr="000C6F1C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D44DE58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2A5FD" w14:textId="77777777" w:rsidR="008065F2" w:rsidRPr="000C6F1C" w:rsidRDefault="008065F2" w:rsidP="005C590C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4476DAD0" w14:textId="77777777" w:rsidR="008065F2" w:rsidRPr="008816D0" w:rsidRDefault="008065F2" w:rsidP="005C590C">
            <w:pPr>
              <w:rPr>
                <w:sz w:val="20"/>
                <w:szCs w:val="20"/>
                <w:lang w:val="en-AU"/>
              </w:rPr>
            </w:pPr>
            <w:r w:rsidRPr="008816D0">
              <w:rPr>
                <w:sz w:val="20"/>
                <w:szCs w:val="20"/>
                <w:lang w:val="en-AU"/>
              </w:rPr>
              <w:t>17/34 (50%)</w:t>
            </w:r>
          </w:p>
        </w:tc>
      </w:tr>
      <w:tr w:rsidR="008065F2" w:rsidRPr="009248D2" w14:paraId="6C2D3DBB" w14:textId="77777777" w:rsidTr="005C590C">
        <w:trPr>
          <w:trHeight w:val="187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97737F4" w14:textId="77777777" w:rsidR="008065F2" w:rsidRPr="008E160B" w:rsidRDefault="008065F2" w:rsidP="005C590C">
            <w:pPr>
              <w:ind w:left="447" w:hanging="141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Plasm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AA543F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4/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A6ECF19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0BE699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0.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9A405E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(0.016, 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42640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0.1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</w:tcBorders>
          </w:tcPr>
          <w:p w14:paraId="5F5C1F65" w14:textId="77777777" w:rsidR="008065F2" w:rsidRPr="008816D0" w:rsidRDefault="008065F2" w:rsidP="005C590C">
            <w:pPr>
              <w:rPr>
                <w:sz w:val="20"/>
                <w:szCs w:val="20"/>
                <w:lang w:val="en-AU"/>
              </w:rPr>
            </w:pPr>
            <w:r w:rsidRPr="008816D0">
              <w:rPr>
                <w:sz w:val="20"/>
                <w:szCs w:val="20"/>
                <w:lang w:val="en-AU"/>
              </w:rPr>
              <w:t>0/4 (0%)</w:t>
            </w:r>
          </w:p>
        </w:tc>
      </w:tr>
      <w:tr w:rsidR="008065F2" w:rsidRPr="009248D2" w14:paraId="5FD66E1D" w14:textId="77777777" w:rsidTr="005C590C">
        <w:trPr>
          <w:trHeight w:val="89"/>
        </w:trPr>
        <w:tc>
          <w:tcPr>
            <w:tcW w:w="2547" w:type="dxa"/>
            <w:tcBorders>
              <w:top w:val="nil"/>
              <w:right w:val="nil"/>
            </w:tcBorders>
          </w:tcPr>
          <w:p w14:paraId="1EA6192F" w14:textId="77777777" w:rsidR="008065F2" w:rsidRPr="008E160B" w:rsidRDefault="008065F2" w:rsidP="005C590C">
            <w:pPr>
              <w:ind w:left="360"/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Serum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</w:tcPr>
          <w:p w14:paraId="6520E96D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5/5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14:paraId="3AA7F422" w14:textId="77777777" w:rsidR="008065F2" w:rsidRPr="008E160B" w:rsidRDefault="008065F2" w:rsidP="005C590C">
            <w:pPr>
              <w:rPr>
                <w:sz w:val="20"/>
                <w:szCs w:val="20"/>
                <w:lang w:val="en-AU"/>
              </w:rPr>
            </w:pPr>
            <w:r w:rsidRPr="008E160B"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84D87A7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315A0090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D4678E" w14:textId="77777777" w:rsidR="008065F2" w:rsidRPr="000C6F1C" w:rsidRDefault="008065F2" w:rsidP="005C590C">
            <w:pPr>
              <w:rPr>
                <w:sz w:val="20"/>
                <w:szCs w:val="20"/>
                <w:lang w:val="en-AU"/>
              </w:rPr>
            </w:pPr>
            <w:r w:rsidRPr="000C6F1C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3437" w:type="dxa"/>
            <w:tcBorders>
              <w:top w:val="nil"/>
              <w:left w:val="nil"/>
            </w:tcBorders>
          </w:tcPr>
          <w:p w14:paraId="4395AB38" w14:textId="77777777" w:rsidR="008065F2" w:rsidRPr="008816D0" w:rsidRDefault="008065F2" w:rsidP="005C590C">
            <w:pPr>
              <w:rPr>
                <w:sz w:val="20"/>
                <w:szCs w:val="20"/>
                <w:lang w:val="en-AU"/>
              </w:rPr>
            </w:pPr>
            <w:r w:rsidRPr="008816D0">
              <w:rPr>
                <w:sz w:val="20"/>
                <w:szCs w:val="20"/>
                <w:lang w:val="en-AU"/>
              </w:rPr>
              <w:t>0/5 (0%)</w:t>
            </w:r>
          </w:p>
        </w:tc>
      </w:tr>
    </w:tbl>
    <w:p w14:paraId="404B4885" w14:textId="77777777" w:rsidR="008065F2" w:rsidRPr="009248D2" w:rsidRDefault="008065F2" w:rsidP="008065F2">
      <w:pPr>
        <w:spacing w:before="120" w:line="276" w:lineRule="auto"/>
        <w:rPr>
          <w:sz w:val="20"/>
          <w:szCs w:val="20"/>
          <w:lang w:val="en-AU"/>
        </w:rPr>
      </w:pPr>
      <w:r w:rsidRPr="009248D2">
        <w:rPr>
          <w:sz w:val="20"/>
          <w:szCs w:val="20"/>
          <w:lang w:val="en-AU"/>
        </w:rPr>
        <w:t xml:space="preserve">* Each individual animal represented once. ^ Individual animals may be represented by multiple sample types. + Regions listed from west to east geographically. </w:t>
      </w:r>
    </w:p>
    <w:p w14:paraId="2329E511" w14:textId="77777777" w:rsidR="008065F2" w:rsidRPr="009248D2" w:rsidRDefault="008065F2" w:rsidP="008065F2">
      <w:pPr>
        <w:spacing w:before="120" w:line="276" w:lineRule="auto"/>
        <w:rPr>
          <w:lang w:val="en-AU"/>
        </w:rPr>
      </w:pPr>
      <w:r w:rsidRPr="009248D2">
        <w:rPr>
          <w:sz w:val="20"/>
          <w:szCs w:val="20"/>
          <w:lang w:val="en-AU"/>
        </w:rPr>
        <w:t>CI: confidence interval. –: not measure</w:t>
      </w:r>
    </w:p>
    <w:p w14:paraId="77414F15" w14:textId="77777777" w:rsidR="003C11CD" w:rsidRDefault="003C11CD"/>
    <w:sectPr w:rsidR="003C11CD" w:rsidSect="008065F2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72"/>
    <w:rsid w:val="000F7354"/>
    <w:rsid w:val="002134F6"/>
    <w:rsid w:val="002A330F"/>
    <w:rsid w:val="003C11CD"/>
    <w:rsid w:val="0054258F"/>
    <w:rsid w:val="006C4E70"/>
    <w:rsid w:val="008065F2"/>
    <w:rsid w:val="00832072"/>
    <w:rsid w:val="008F0855"/>
    <w:rsid w:val="00A21C89"/>
    <w:rsid w:val="00F8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9E634"/>
  <w15:chartTrackingRefBased/>
  <w15:docId w15:val="{A799D990-39EC-41ED-BD8B-560EC271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F2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258F"/>
    <w:pPr>
      <w:keepNext/>
      <w:keepLines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0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0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0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07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07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07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07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aceHeading">
    <w:name w:val="PrefaceHeading"/>
    <w:basedOn w:val="Heading1"/>
    <w:link w:val="PrefaceHeadingChar"/>
    <w:autoRedefine/>
    <w:qFormat/>
    <w:rsid w:val="0054258F"/>
    <w:pPr>
      <w:spacing w:before="240" w:after="0" w:line="480" w:lineRule="auto"/>
    </w:pPr>
    <w:rPr>
      <w:kern w:val="0"/>
      <w:sz w:val="32"/>
      <w:szCs w:val="32"/>
      <w14:ligatures w14:val="none"/>
    </w:rPr>
  </w:style>
  <w:style w:type="character" w:customStyle="1" w:styleId="PrefaceHeadingChar">
    <w:name w:val="PrefaceHeading Char"/>
    <w:basedOn w:val="Heading1Char"/>
    <w:link w:val="PrefaceHeading"/>
    <w:rsid w:val="0054258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42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258F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table" w:customStyle="1" w:styleId="Science">
    <w:name w:val="Science"/>
    <w:basedOn w:val="TableNormal"/>
    <w:uiPriority w:val="99"/>
    <w:rsid w:val="00F812A4"/>
    <w:pPr>
      <w:spacing w:after="0" w:line="240" w:lineRule="auto"/>
    </w:pPr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832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0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2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07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2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07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2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072"/>
    <w:pPr>
      <w:spacing w:after="160" w:line="278" w:lineRule="auto"/>
      <w:ind w:left="720"/>
      <w:contextualSpacing/>
    </w:pPr>
    <w:rPr>
      <w:rFonts w:eastAsiaTheme="minorHAns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2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5F2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Legione</dc:creator>
  <cp:keywords/>
  <dc:description/>
  <cp:lastModifiedBy>Alistair Legione</cp:lastModifiedBy>
  <cp:revision>3</cp:revision>
  <dcterms:created xsi:type="dcterms:W3CDTF">2024-09-10T14:24:00Z</dcterms:created>
  <dcterms:modified xsi:type="dcterms:W3CDTF">2024-09-10T14:24:00Z</dcterms:modified>
</cp:coreProperties>
</file>